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dditional file 1.</w:t>
      </w:r>
      <w:r>
        <w:rPr>
          <w:rFonts w:cs="Arial" w:ascii="Arial" w:hAnsi="Arial"/>
        </w:rPr>
        <w:t xml:space="preserve"> Patient preference and belief variables that were not significantly related to receipt of chemotherapy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28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385"/>
        <w:gridCol w:w="4543"/>
      </w:tblGrid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ital status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worry about the cost of treatment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ucation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ll treatment help you live longer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5D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ll treatment cure your cancer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ll chemotherapy cure your cancer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ll treatment help you feel better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ference for extending life or relieving pain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your doctor listen to you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ality of your care compared to others with cancer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your doctor explain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ference for treatment that costs less or extends life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your doctor give you enough information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your actual decision-making role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your doctor encourage asking questions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your preference for decision-making role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your doctor respect you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long do you think you will live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the quality of your chemotherapy care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d cost prevent testing/treatment for your cancer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your family’s role in decision-making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read often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d your doctor mention a clinical trial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cancer treatment cause side effects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worry about transportation to treatment?</w:t>
            </w:r>
          </w:p>
        </w:tc>
      </w:tr>
      <w:tr>
        <w:trPr>
          <w:trHeight w:val="576" w:hRule="exact"/>
        </w:trPr>
        <w:tc>
          <w:tcPr>
            <w:tcW w:w="4385" w:type="dxa"/>
            <w:tcBorders>
              <w:top w:val="single" w:sz="8" w:space="0" w:color="B3B3B3"/>
              <w:left w:val="single" w:sz="8" w:space="0" w:color="B3B3B3"/>
              <w:bottom w:val="single" w:sz="8" w:space="0" w:color="B3B3B3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es treatment take time away from family?</w:t>
            </w:r>
          </w:p>
        </w:tc>
        <w:tc>
          <w:tcPr>
            <w:tcW w:w="4543" w:type="dxa"/>
            <w:tcBorders>
              <w:top w:val="single" w:sz="8" w:space="0" w:color="B3B3B3"/>
              <w:left w:val="single" w:sz="4" w:space="0" w:color="FFFFFF"/>
              <w:bottom w:val="single" w:sz="8" w:space="0" w:color="B3B3B3"/>
              <w:right w:val="single" w:sz="8" w:space="0" w:color="B3B3B3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9:30:00Z</dcterms:created>
  <dc:creator>Yousuf Zafar</dc:creator>
  <dc:description/>
  <cp:keywords/>
  <dc:language>en-US</dc:language>
  <cp:lastModifiedBy>Yousuf Zafar</cp:lastModifiedBy>
  <dcterms:modified xsi:type="dcterms:W3CDTF">2011-08-08T19:30:00Z</dcterms:modified>
  <cp:revision>2</cp:revision>
  <dc:subject/>
  <dc:title/>
</cp:coreProperties>
</file>